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1580"/>
        <w:gridCol w:w="1815"/>
        <w:gridCol w:w="825"/>
        <w:gridCol w:w="2178"/>
        <w:gridCol w:w="1620"/>
        <w:gridCol w:w="1800"/>
        <w:gridCol w:w="1520"/>
        <w:gridCol w:w="780"/>
        <w:gridCol w:w="820"/>
      </w:tblGrid>
      <w:tr w:rsidRPr="00120076" w:rsidR="00265574" w:rsidTr="266E3C2C" w14:paraId="77F0A1F4" w14:textId="77777777">
        <w:trPr>
          <w:trHeight w:val="315"/>
        </w:trPr>
        <w:tc>
          <w:tcPr>
            <w:tcW w:w="4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5E3C13DC" w14:paraId="6277B8DC" w14:textId="5942B6A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</w:pPr>
            <w:r w:rsidRPr="0034324F">
              <w:rPr>
                <w:rFonts w:ascii="Arial" w:hAnsi="Arial" w:eastAsia="Times New Roman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Table </w:t>
            </w:r>
            <w:r w:rsidR="00120076">
              <w:rPr>
                <w:rFonts w:ascii="Arial" w:hAnsi="Arial" w:eastAsia="Times New Roman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>S3</w:t>
            </w:r>
            <w:r w:rsidRPr="0034324F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 xml:space="preserve">: </w:t>
            </w:r>
            <w:proofErr w:type="spellStart"/>
            <w:r w:rsidRPr="0034324F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>Aminoacid</w:t>
            </w:r>
            <w:proofErr w:type="spellEnd"/>
            <w:r w:rsidRPr="0034324F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 xml:space="preserve"> substitutions</w:t>
            </w:r>
            <w:r w:rsidRPr="0034324F" w:rsidR="71EF20F2"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  <w:t xml:space="preserve"> and M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25FBB9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34324F" w:rsidR="00265574" w:rsidP="00265574" w:rsidRDefault="00265574" w14:paraId="450AF4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504814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7856FF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3C88DE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69D677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34324F" w:rsidR="00265574" w:rsidP="00265574" w:rsidRDefault="00265574" w14:paraId="63C42C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Pr="00265574" w:rsidR="00265574" w:rsidTr="266E3C2C" w14:paraId="700C3E3F" w14:textId="77777777">
        <w:trPr>
          <w:trHeight w:val="315"/>
        </w:trPr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8217C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rain</w:t>
            </w:r>
            <w:proofErr w:type="spellEnd"/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D837F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plotype</w:t>
            </w:r>
            <w:proofErr w:type="spellEnd"/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E6E6E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grB</w:t>
            </w:r>
            <w:proofErr w:type="spellEnd"/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35EBC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P</w:t>
            </w:r>
            <w:proofErr w:type="spellEnd"/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BA3681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Q</w:t>
            </w:r>
            <w:proofErr w:type="spellEnd"/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DE288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A</w:t>
            </w:r>
            <w:proofErr w:type="spellEnd"/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C5B6E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B</w:t>
            </w:r>
            <w:proofErr w:type="spellEnd"/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05CEE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lleles</w:t>
            </w:r>
            <w:proofErr w:type="spellEnd"/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N)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DF1C6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/S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50926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IC</w:t>
            </w:r>
          </w:p>
        </w:tc>
      </w:tr>
      <w:tr w:rsidRPr="00265574" w:rsidR="00265574" w:rsidTr="266E3C2C" w14:paraId="1161D88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BCDA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216F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D20E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7504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23298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05A6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BF62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1FF6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40EF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269D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125</w:t>
            </w:r>
          </w:p>
        </w:tc>
      </w:tr>
      <w:tr w:rsidRPr="00265574" w:rsidR="00265574" w:rsidTr="266E3C2C" w14:paraId="14B3BF1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BB75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9C4D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6065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31C8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3D932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809A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A5C2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1138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AF46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251C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5EB7A02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B62D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FF02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126E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1DB8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84708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1679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4F0C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A705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9BE3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6E47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137F76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88CE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5ED4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1CA0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3EC0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8662B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A8D2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AD72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0E5D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2BE8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9564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C50B29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1B56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DBFB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4313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5A9C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32CE1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C50D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9534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0095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8148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D959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31892C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E0CF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91EA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EF85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D051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2E434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C234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682D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93F1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942F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EB89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A0F073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C313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CFF0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544B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ED8F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297D4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B2B1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5963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555A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847E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E5C0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2517993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93A5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0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4638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03C1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17DC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A7506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7FCC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D744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78E3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BB33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B89A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414163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5DBE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67E7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1CB9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0E3B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F1F1D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CD5F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C82D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86EC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2548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5C40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9F646F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A4FD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1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A274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651E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3F87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A32E0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ECF5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9857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6F97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12BC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E1AE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114215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0E17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9DD2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95EF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0B4C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7855B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207E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B30D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0DCD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8899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86B6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912264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4F11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702B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41F5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81FE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916A8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4ECC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1398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CBAA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58B1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A2A7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3D2465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52C4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4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44E0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76EC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58C7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8F4B6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1D13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8A9E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E271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309B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CDFF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71F807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E1BB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4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D094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EBF1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A14C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B124E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6B11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892E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CB1B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F3A6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42C2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E2A93F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071F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5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4D9A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281F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4A9A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80430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B2BD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66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1DC7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6EC8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17C7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575A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35F9AD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7B1F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6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7C26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D7AB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D395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72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12296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409R. H410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FA0E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103C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80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F7CB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46AC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43D5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2B4E57B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C478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4B23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A219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CB3A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69020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40C2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6F34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5108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B97B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CC2F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7CA073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87ED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2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9F24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3AF1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42C1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415BF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5F1E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1F58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A146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2C57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221D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485925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8445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9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6D8B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7CD8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81F2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E31FF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2792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20DE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FA7B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650B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725D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27B99CC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4ABE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2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86EA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DC78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1A8B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17413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18E4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0028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1F91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17AF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BBE1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FEF269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C0C2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7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EDEA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4F62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83C3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2FDC1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FA67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6458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AAE2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C8D9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492A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2CEACDE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A774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8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3B73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DBB1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3E09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00CF5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4121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A6C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127C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40C5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EB53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C102BC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E95D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C411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E515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7671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EFF16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1C88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A4F8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ED08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63C0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EECB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BCA2AF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6CAE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1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7FFC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109A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1491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01BCA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4104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601C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326A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1EA2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49DD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D00604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DEF5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Kp42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7E5E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F8D3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D9FB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C917D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8077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712C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CB60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4E94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A423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7AA35F2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7B38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2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3067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0E7B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B06F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1C25B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352C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FFE0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4C18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55BB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1549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E6A8BB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85AE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2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7648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BEFA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8E51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EE123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0BBB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21A2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6CB5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8A39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C8F4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5BD551F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7D9E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2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2CE9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101E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7B67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E4949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920E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395D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B977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2360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28B5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4751F9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B5A4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3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6FF3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DF72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25DE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BDDF5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2447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D4ED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AFC2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C26D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E6C7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7244641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4A77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3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E925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5D33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99D8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1063A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F904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232E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BFE9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7ACE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5B4A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A4C6D6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C17E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3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2A8F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D9E7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810A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4874B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5D25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63DD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421A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F9F7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8AF1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5962295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0F0C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4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5B6D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73C7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BECD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1E60D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ACD0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D467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8AD7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877D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E626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2DF78D4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D8F6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6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6DBF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693D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67F1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EB8AF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353F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D881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DC9C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7487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783E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B27F5C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F30F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6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A816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8423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61B8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9F386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6C2F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6BA5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BDD4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846F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A3EF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DD2ECE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0D1C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7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1002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4013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475A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77A2A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BE1A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0276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84FC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E209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A591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E37480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D7E7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D675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5450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8E14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4BA04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5C11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0EA8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6617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B090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A926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15EF13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D235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4B8E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9FA6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D287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7A4C0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7E51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F84F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1DB4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A052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8437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5CA4AB0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58E1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CD55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4FAC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A533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9C473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9FB9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A755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933D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B172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7BF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7070EAB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4326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2FBE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BD2C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6785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F7555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59FE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8543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6EE4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42A8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460D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31FA950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EA6E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9D87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6FAD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6E1B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E148A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130A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98D9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DF1A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0447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2C0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78589F4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3529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9197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5AF3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3002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3D069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7464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4066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9EB6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C0E1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A15C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9C3FE6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E43F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5521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EF7A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4349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758FC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CE78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FE1E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F36A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4DF0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1C24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1980FF1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0406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816C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2C26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DA02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69757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F683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17F3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E9DB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9C54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698E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9EEA8D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C6D0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3B77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6D17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38D4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9429E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CB39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6C04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06F4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F03F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C321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E684C5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CFD0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8AA8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7AE0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0707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9B4C3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AEA8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90A8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95B4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487E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1C0E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42DFACE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4644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B656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1B66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2ACD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D1A47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273C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52F0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D34C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343A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A292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011BF93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F9C3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BDE5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12B1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366F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C5E34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0141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4921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8FEC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6A2C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3750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6C2454C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3481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5BF9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7A27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5049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91F80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A2A3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681C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26BF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A037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909E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25</w:t>
            </w:r>
          </w:p>
        </w:tc>
      </w:tr>
      <w:tr w:rsidRPr="00265574" w:rsidR="00265574" w:rsidTr="266E3C2C" w14:paraId="7D22AD5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D508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B0DE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5A17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401A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C4CB7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18CF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DACC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EB3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8F0F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5CE7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03C92E5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61F0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_0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44E0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57EF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84C4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B6AA7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5I, S350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9AF7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1D96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19D1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7E0A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65A0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31A820A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03EC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ATH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992C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4E54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FA0B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2A746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4895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9C83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6CC4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C2D7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D7E6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43AEFEA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F887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657B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37D8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85AB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E0D9A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446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F406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AE83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E8AD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4F29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07D6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7270738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6BB2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9B23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BBF8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46B1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C02B1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39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5CEE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42D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D02B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200A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41EE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1B0ECC6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center"/>
            <w:hideMark/>
          </w:tcPr>
          <w:p w:rsidRPr="00265574" w:rsidR="00265574" w:rsidP="00265574" w:rsidRDefault="00265574" w14:paraId="5F0C8B42" w14:textId="77777777">
            <w:pPr>
              <w:spacing w:after="0" w:line="240" w:lineRule="auto"/>
              <w:rPr>
                <w:rFonts w:ascii="Arial" w:hAnsi="Arial" w:eastAsia="Times New Roman" w:cs="Arial"/>
                <w:color w:val="21212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212121"/>
                <w:kern w:val="0"/>
                <w:sz w:val="22"/>
                <w:szCs w:val="22"/>
                <w:lang w:eastAsia="pt-BR"/>
                <w14:ligatures w14:val="none"/>
              </w:rPr>
              <w:t>ATH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474A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EED8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0166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AD497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B8D0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33C8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140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98E2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40E9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3F1B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2A6E15A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C449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BAS 5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3777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E2AA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BB49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A0D23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150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0CA1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9C0E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44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DF79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4A9E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BB4C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6905F0A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40AD02" w14:textId="60DF17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 w:rsidR="6E4DE64E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</w:t>
            </w:r>
            <w:r w:rsidRPr="00265574" w:rsidR="3E8001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3A18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D124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5FD4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05875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56R, I422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9B1F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1B97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9F4F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BB13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EFF7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6A1E9CE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EEC037" w14:textId="3C4EE0C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 w:rsidR="7555CE8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</w:t>
            </w:r>
            <w:r w:rsidRPr="00265574" w:rsidR="3E8001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50CD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ED76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E9C9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110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6E8E7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F794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1A6F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2986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1E3B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EFEB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1990BF1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7720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1507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D590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0459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2DB29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D381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1F6E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D552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C752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BD4F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1539456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FF87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2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0327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009E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DB4C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41341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CBF6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C3EA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164F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F65B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2F1B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68F69F4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2773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85F5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3A25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BB9E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8BA43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5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CD6E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07ED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252E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8523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AC8E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18D1D28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4974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039F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FDB8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9C8A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68894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5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C65B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AAA2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343A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B760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0200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5</w:t>
            </w:r>
          </w:p>
        </w:tc>
      </w:tr>
      <w:tr w:rsidRPr="00265574" w:rsidR="00265574" w:rsidTr="266E3C2C" w14:paraId="3C8AB32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864E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9171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B035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013B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24538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A2C5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911B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E357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A516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5644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CFFA0E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07BE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10 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2609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53E5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9297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DD068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4B0A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EF44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46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31F4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8C3B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E1B5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7174690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CC38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BAS 5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A143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A833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BF90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E1DFC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5CBD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35A, M66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DF75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B9F5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00BC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3E41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35593A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ED3C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C 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4564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37BC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34FF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73DC2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6D03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3D5E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4D7A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625F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E9AB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3376EE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0E68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C 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DEFE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C691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B83B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3DA0B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0273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1728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8C19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C2AC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6C77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1A4B95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A66B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5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8880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AD06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F12B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5159B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EE23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E7DF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62FC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7BFF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FA3A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1C40894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6821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9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CA56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5DDE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2252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0B08D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2068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462C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3629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D5D2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E813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4C5738C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DFB5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9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3F9E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AC37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EC16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3295F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4B75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D79E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DA9A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57AF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FDD8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4AB86DC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2914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2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04BB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9E17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EDF7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B48EE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F4B1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4775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6F72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8BEE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5B2C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26FFDD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592D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218A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D522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8CC8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40134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47D0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2686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06F4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D327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8F59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EC901D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6AF4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2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2299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6A95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EFE4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61ED2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71FE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4EEB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AB6A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2A34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2209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7B5EA85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5759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3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054A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1AFA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FD16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95B9B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658C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DA01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70F3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3326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484A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E68FF6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6C6F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F35C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33A4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3EBE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01B45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357A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9F40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827C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DDFB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F9E2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7416DB0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1BB4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D8B8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33F1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B4F5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F4173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002D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E196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5C6E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1110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BC18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2030290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DD7B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4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E437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2783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E471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4F03B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2CEA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1BEF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V257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ACE3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B326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DC6C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50CBF1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A31A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Kp24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4837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7A0B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079B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2DC3E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5649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5C27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637A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50A1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6295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0D1411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0A91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4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7F4F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263D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2272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E9479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1596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4C77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282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8B0B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4A4D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8DCB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24D7BB5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BA9D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5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4816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9FDB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A1FD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C9250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30C7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567C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FE30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AA51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026B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C414C1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3A4E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5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E7F4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9E5C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576A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D9381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EA2E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0464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8290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F4D6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E5FD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C04AD9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1190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5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E0B5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9DAC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ECE5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53BD4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537A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9072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9688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10C6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A43E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D10DC3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8540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6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FB8D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641C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A8AE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A2859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00FD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0ABC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DECA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0491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47AE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2621E2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DD7F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6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6C6B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6CAC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20FD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09EF2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C482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DF66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79E4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30C6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2931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FC3D56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2C3D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6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3879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8ADB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09E2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65416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E9B2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7055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8060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F023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9128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3206A2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DEE2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7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B395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89AA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52B7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B66B3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FA41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BA6C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D5B2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2DA7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7BD8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23DB90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94F1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0914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71CB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906C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48E72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D196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954B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6F85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627E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A5B5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190DA45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EFCC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8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7EB8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8104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8CAE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E0DF3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3BDC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8C49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E24B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7668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93E6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3C3763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66DD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29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4392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51A0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9264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021FF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496F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4364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6B22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0DFA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4AE8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4B6421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9BD7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A745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1F77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3B7B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FF14F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8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90CF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68A7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FDDF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61B3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1F24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CD2410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1237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0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E857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6581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2E02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125AB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22CF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8CC7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C494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75E4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DC63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7052A96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154A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DB3A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5885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0DE2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FC34E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9473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2587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D52E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6EAA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883B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B22152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38B0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3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C5C2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C761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F106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89A46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7E89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60D0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24BF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C985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0490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4D58DDA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9322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5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98FF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967A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EC1F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88057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B31E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AE34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2629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03CD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E0EF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3EBB99A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3D17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6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B7B7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FF68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644E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13494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2DA6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51E0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1859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3E97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3EC2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14B5767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029F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AC85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896C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1C88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EB4AA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FC91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7878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B134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2509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FC2F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7F3571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8EA0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BD9B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F2CD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B4C2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095D1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9EC5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1D97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54A1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CA87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B32D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282DF66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61FF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A4F6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87E1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E0B7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CE678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9EE0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53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1B28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F7E9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C8AE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E304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232584F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51E2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5F74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0FBD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DC1A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BF5D5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03A8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73BB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E360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F883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D50B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D623BB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69A1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5A6D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15B2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72CB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204B7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0FFD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6D7C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4676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2DC5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F9A6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2747D7B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98F2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9C2C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6C00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5D47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379FD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F585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02CB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4C1B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B9FA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CC43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9D268E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2AF4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F953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17BA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65EC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A22E3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880F5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C09D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56A5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0640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F3E6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785EF44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0E1E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A21B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FC4E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6F8A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11935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2B98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8A96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B01F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BD10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35F0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CDADF6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CE93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Kp4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06F0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4D46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914C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E2643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EE19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5279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0B72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3FD3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9DE1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B151F2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B89A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0A24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2E57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EEAB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73C20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A857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3712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C911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AB2B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AAA8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4DD14B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5816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689F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B1B9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37BA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00734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688D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0ACB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1B10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6332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98ED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B51606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7034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9072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746C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8206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73596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E1EF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AAB8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7FB3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158C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B3D0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50F690A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EC8D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8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036D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89D1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25D3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F2F2E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0108D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127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000B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BF8D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9214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29F7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686F891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1906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1E2B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745E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5CD1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7DBC4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FD05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B7DE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D51F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274A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5B02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115159D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EBCE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9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56B6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A0FB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D061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633DD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D340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50DB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13EE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AE6E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D56A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Pr="00265574" w:rsidR="00265574" w:rsidTr="266E3C2C" w14:paraId="03BD829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F0A2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919D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420E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299E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3C545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128C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96A7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A8A2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5E98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1612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125E829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468B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6C42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4D99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173F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135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FEC6E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5F37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E3A9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EAFF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6237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FADF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6891DCB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EC452B0" w14:textId="095B97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2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A50B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B6CD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FC09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5130B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A81C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5063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04D0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BEC9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3259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5FA7109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3ECD4C3F" w14:textId="7FD9334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24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F2D8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70B7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39AD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DBC77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3A30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6547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7C53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9D30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48F3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463FDDB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273476FB" w14:textId="1ACFAA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5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C533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6512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70E8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8A41B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B060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75E7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2ED7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1CEF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16A8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5D21122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B2A3F1B" w14:textId="7D8AB34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9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C39F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BA01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E213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721F6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F8BE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A465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D28B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30A7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9458D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4F5D46E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C38C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BAS 5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EC85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D7F3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AA55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8ACA1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C911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BA63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8F43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20AA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3A0E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1FEB4F4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7569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C 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6F6A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60D8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6AB9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B5822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3060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E619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7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5AFF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0309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8D33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2014572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4C8E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19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FA80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2AFD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38D7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8AB20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0778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AA43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E2B4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34AD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FBAC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3ED837C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5F57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38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9FDF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565A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CE63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2C6B9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CD37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E372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B2F2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1C2C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DC77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19541F6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DFCE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13AA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728A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2536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4A053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C286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A5E6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95EE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E491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A775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653FB06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463D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A820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E768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9E87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0CD7C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2097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5247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8E89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31E8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AD9B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62DC73C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5FA6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7DAE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967C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3311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12484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08F6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F700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DC07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1D2A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0055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</w:tr>
      <w:tr w:rsidRPr="00265574" w:rsidR="00265574" w:rsidTr="266E3C2C" w14:paraId="38214E1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3E526B57" w14:textId="3B29E0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ECBE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5407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C176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1E25C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14BF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F426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61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7DB4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84C4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7C6A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</w:tr>
      <w:tr w:rsidRPr="00265574" w:rsidR="00265574" w:rsidTr="266E3C2C" w14:paraId="43AD2A5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0BCBA10" w14:textId="4D84280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3AFA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A85E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4BE2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0398A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7E29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FD20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D945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550C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C1BE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</w:tr>
      <w:tr w:rsidRPr="00265574" w:rsidR="00265574" w:rsidTr="266E3C2C" w14:paraId="03678C7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3D49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_0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4073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97EC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20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48241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F9E41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46AA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1435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514E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335F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D982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</w:tr>
      <w:tr w:rsidRPr="00265574" w:rsidR="00265574" w:rsidTr="266E3C2C" w14:paraId="77D10D5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84DE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4614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7BEC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3ED3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B4163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A41D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132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1E91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CF35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55F4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8A61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</w:tr>
      <w:tr w:rsidRPr="00265574" w:rsidR="00265574" w:rsidTr="266E3C2C" w14:paraId="0135999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F8F1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_GR_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6259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1873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03CF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95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C4BEA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446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8217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C555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6D9F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7FC0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017D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</w:tr>
      <w:tr w:rsidRPr="00265574" w:rsidR="00265574" w:rsidTr="266E3C2C" w14:paraId="7DA19B6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50F0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_0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2421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1974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9098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E3EF1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B934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3265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5ED5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2D49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75FE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</w:tr>
      <w:tr w:rsidRPr="00265574" w:rsidR="00265574" w:rsidTr="266E3C2C" w14:paraId="5CB4E93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D3E9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1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C220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6F8F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DCAB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FB77B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F8F9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835B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675F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C229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CCA3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664BAD1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645C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42E2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E920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923C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31C6A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2372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FA22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FF45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1E63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D2E9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9B4E45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3B5D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8219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13BE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7C77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C0C04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0A22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E7B5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2036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CB60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4E37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56ABCB7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A90D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878C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3315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C16A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F2BC8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BB1B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1DC4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0CE9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5435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A713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3602FA6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A95D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6F77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3705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D694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214CE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33CB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1405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2621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CE17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751D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0568B0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2B4E4A32" w14:textId="70131EA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1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8119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C701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96F7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7A86E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A42F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C76C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8910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3CA0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F65C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796F22B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320F446" w14:textId="313A8BD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47F2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34C6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B435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87A04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Q40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1075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7C31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8950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D766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93C8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0FF520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3792DD6F" w14:textId="24B028A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45AB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E3D9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3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1761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707A1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C380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1284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6E15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37A3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8651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B45DF5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DFA4F45" w14:textId="19CBC78B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C018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8751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54F6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28042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F398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7B21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BFA8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A666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C2D8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FBAD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667FBFD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29504AF" w14:textId="46C858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E19A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FA5D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EDD8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0A684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16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488F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B397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28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DDB09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0645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9ED5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52F0D342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DEFE0FE" w14:textId="3A3D9E5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973F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5C7F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8958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61D48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395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738F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6346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901E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F997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426A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3C05079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BE575AC" w14:textId="727C80D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4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E03A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3113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C3D9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E6F68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FEE4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966A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80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8B30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C33C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F60A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0EBD4EE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01C7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_GR_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4801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6145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A4F4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93274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AC49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7AC5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158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0104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11EE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0422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FC4075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895F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_GR_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18A2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0B9B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673A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B2F1E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81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B875E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906C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91B4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D916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4D1F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6A350BD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5A3487" w14:textId="1E20F77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 w:rsidR="495CF4A7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</w:t>
            </w:r>
            <w:r w:rsidRPr="00265574" w:rsidR="3E8001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59DE1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CFB0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C247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E2E07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E3E5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F639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1B45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3A88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8F86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406BB0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145595" w14:textId="4C96426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 w:rsidR="64D4890F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</w:t>
            </w:r>
            <w:r w:rsidRPr="00265574" w:rsidR="3E8001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23EF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9968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539A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24D00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0B2D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D32D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87D4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E9DE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F982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3A0C69F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42A77B" w14:textId="0BC1A8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 w:rsidR="28416D72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</w:t>
            </w:r>
            <w:r w:rsidRPr="00265574" w:rsidR="3E800138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1FF7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6C46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CF6F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AE4E8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B34E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D330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E7B8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A07B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BFFAF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F1A36D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4B03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1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E350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9331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EF80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832F6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339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234D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6C3B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22B8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02FD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CEEB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E50EA9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B5C5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48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5DBD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40DA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0480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0B969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1401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41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79F3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0M, 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766E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8700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2EED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5D312AE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44BF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71B7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8A6B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Q30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42BF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6C099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CFB5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73C6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9F4A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0431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E6E0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8C7836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48B7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AA83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88F4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114A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95E15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6A6E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0C60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E109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2897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397E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1D34033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089B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32ED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BB91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CE01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62571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6CCF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5FC0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157P, 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5A78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D8F6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76CA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1818DDA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6D13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80B6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D448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F67F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F7F94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619A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6E91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C656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EDA2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86D1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5654F53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FD1A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DF32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A64C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DF96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392DD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4F0EE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FCE5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0F8B0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5551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33D3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3724C90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5151C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BBC5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9ED5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6066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94F1C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02D3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7D59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EF80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24C9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5D44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433D27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4114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CE387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5A48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8E45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8FBD1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A0E3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503A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E29E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F1AE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CDBF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4A65D1F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1D09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Kp55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0616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9B6B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7BA0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2CEF8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2E1A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AE9B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A243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FE87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39FF4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2F02A06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3580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86BB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C474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B0FC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CC6A2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5C9A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A2C2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0520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B9B3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1EFD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159561C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CFC8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55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55AF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40E9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59C7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A49C3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D20D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75D24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175V, G207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5B4C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93E3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9E07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</w:tr>
      <w:tr w:rsidRPr="00265574" w:rsidR="00265574" w:rsidTr="266E3C2C" w14:paraId="0C48B9F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D3EA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D066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06EC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A8D7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C661B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39E4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069F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187B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4F2C6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66DD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6049970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D133B1B" w14:textId="6A1BC0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1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CF56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3FB2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AA26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68658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88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FEC2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7A8C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5C30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C842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BA33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49858D3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02345140" w14:textId="0DC2045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2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1DA5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74EA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642E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6655A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4CBD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0FE1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4F7B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31CB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4BF1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4878A85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2387619B" w14:textId="3F5019A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2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B83C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08B3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D20D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34E3AC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328A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F6AF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B1EB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A0DB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0665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2EA43BC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7DF1EC5" w14:textId="3DBE45E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AC4D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25EA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A17F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1ADAC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C0AC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A4D0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D360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19EA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4B1C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1189D91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D97074E" w14:textId="18E67BEF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0021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0DBC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F592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AF3B2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0C74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F0E4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6D88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1F67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E0CF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3E7E787C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05AD29F" w14:textId="07BB8C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9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4F1A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BC04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0091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8D984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ACEB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C602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28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5F64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94F6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BEF9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AFB8533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4E0FDD3" w14:textId="5044FA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7633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AD7F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FACD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9AA776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B2697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8551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9D0F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6203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32D3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836F099" w14:textId="77777777">
        <w:trPr>
          <w:trHeight w:val="57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E31CBC4" w14:textId="3110AE6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63210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F6E9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586E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A91DE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P103W, C39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120C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632F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26B5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0E38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A43F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0934E990" w14:textId="77777777">
        <w:trPr>
          <w:trHeight w:val="57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EB8FFD0" w14:textId="439B68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3AAD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81BE0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3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7D876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AC0FB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P103W, C39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7199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1B03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5834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DEDC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BD5A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0B0276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DF0F34E" w14:textId="66DA8ED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B2E7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7395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3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64CED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03416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5B20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03FF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28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6604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C70F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A0A3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03D80D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0E37A26" w14:textId="672B9CA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1D1C9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25D7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3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CF4C1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1A5A7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103W, C39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2620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C17B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AD81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577F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B25A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A51085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28407A0" w14:textId="211B149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1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E2571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793B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F4CF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0B9B0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A39E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0505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BE17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9455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8FF25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488998E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1B9BA6F" w14:textId="301231C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3223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868E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0D06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EC895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266B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054A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13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16D0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4926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4678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50ED2A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BC68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_GR_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F1B90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5351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5FED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74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91B69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B711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254E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3425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82341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C1537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56DEB8C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B4A8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B835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DA76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0D35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FCE0A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6AE5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01B2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140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3C94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138D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347E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2DACFBA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636B8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2208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AAB9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989D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BE8EB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19C87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CFD3C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115D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3570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22E4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3BD56C7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3FE2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DB93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BC8AC4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85B3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04CA6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446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903B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375E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345EA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2130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45B8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</w:tr>
      <w:tr w:rsidRPr="00265574" w:rsidR="00265574" w:rsidTr="266E3C2C" w14:paraId="0548C1C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ADF1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2731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9811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E630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8E930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F5CC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BCDB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3B0A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111C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9103B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7250B8EF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3F97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920B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D53E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BCA67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54B0B7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036B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3B6D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DD60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C4DD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71EA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4C5A1FE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D39E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75D5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8865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3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CAC8E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2D9A7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E9B4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CAD1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C4B31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17E9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62D3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0C3B6F92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38871220" w14:textId="4F1306F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0CF1F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F2B5B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31BD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121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54BC5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DE0F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0619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04F9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EA90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BE07B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602E6E16" w14:textId="77777777">
        <w:trPr>
          <w:trHeight w:val="57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F33F753" w14:textId="566BE24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A409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B070E7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C1FB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4EBF0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P103W, C39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6F5F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B404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1C41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14C6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103F72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233D323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0421BAE" w14:textId="577DE5E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2CCC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A6D4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2C8E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F5E0B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F99F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644F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753D7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6D31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1BCA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52ADB99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DBB3593" w14:textId="44428D4E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0335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3974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30BE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40A8F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Y26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4017C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DC9B8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47AE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0745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050C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5E55DEF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DB539E8" w14:textId="1A778906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3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7B5C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9DAD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1BFB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37BB0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246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B381C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A18C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9A2F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27B9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FEF6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64AA2E6A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F5867A7" w14:textId="36D627A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8D40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DEBF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3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6C86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87756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2F8A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DC57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1C30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7623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499A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0EC6C62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FC37737" w14:textId="07953AE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4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8C169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FCEC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123C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EA391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0D3A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83D81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F051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E148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9D47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6AA9F615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AAB7437" w14:textId="25BAD37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6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E9663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80B3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8550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3642C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Y265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51A32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0BF5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E295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8338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21F02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6FFD712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5527719" w14:textId="6A36A4B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6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AFAA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1AFE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A9F4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20D9DD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6DFF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E05D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7AE3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887CB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A062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2CFD2754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8EAE033" w14:textId="19166EC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6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A7E84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85FCB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3E24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B015E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26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E87B8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B059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6D33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6996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D16A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18D24C69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06DA9E5B" w14:textId="1CB186DD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7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F9BE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1041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BEE47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75067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397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A910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EB2A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C305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C228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9B2B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003D0957" w14:textId="77777777">
        <w:trPr>
          <w:trHeight w:val="57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6CA0D31" w14:textId="659C68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6901B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73BF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E8341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C866F5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27H, P103W, C39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69D8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9487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28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2EB2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70EC8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2F72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26DB9FB8" w14:textId="77777777">
        <w:trPr>
          <w:trHeight w:val="57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09BF6EB" w14:textId="722FF52C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5C64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8B1D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E5E6F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2DA85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16A, V27H, D73I, P103W, S188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4E84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160S, 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36FC2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735C9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B529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027F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4205D9DA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528B2664" w14:textId="7AC2A6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2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4CAE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C6E5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6C08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39D53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A535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E06CD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5FA55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A71A8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8B27A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71B036B3" w14:textId="77777777">
        <w:trPr>
          <w:trHeight w:val="28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583614D" w14:textId="47C2B7F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6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C38B06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D402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8STO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6D495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8A273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3E957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57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F8C97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345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5561F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406CE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3789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77C92DDE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2F6E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_GR_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A79B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F7E1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9151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7FDAD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39S, A225T, N253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F4EB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F2C0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E254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C6C0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6D07F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588E91F7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BF19E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_BR_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F55A51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3AC141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8B86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2A0B1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C36D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3981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E16BB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1DA00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90A8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0DF6C2B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828F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_GR_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C2CC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B299C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6BCD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0AAD9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5ED0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174E92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205A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340D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0FB26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4398FC71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987D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_GR_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B1B6E6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685E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FC88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F1E68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CA2C0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AD190D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4AE11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EC9C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4E86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24119BB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1956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_GR_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111E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BA63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93F7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19A54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B5F3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43D5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6055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C296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0334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43C82DCC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9068B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_GR_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90D2F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9E931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22902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5A4678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38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8CB0F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C6EB0F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D8843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F8720A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FD26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76A56C9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191B2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D6ED0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392E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FA699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5646B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884D1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621D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10B1E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A623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AA067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4750051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343F0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6FB8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9089C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59238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8B3DD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384AC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9AA3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85A0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97E5A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6601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5F95EFA6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DFF9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28015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D426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3DEFD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CBE2C5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B8587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92639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6E2C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FBC80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8DAF9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</w:tr>
      <w:tr w:rsidRPr="00265574" w:rsidR="00265574" w:rsidTr="266E3C2C" w14:paraId="0D0743D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6178B33" w14:textId="0C0CDA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6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043D9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FAEE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6A6C00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6228D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69400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EB5C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22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559C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5F69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87073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21D8C26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AC2E686" w14:textId="3AA753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1284D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7EDD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D096C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2D8758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62DC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A7EAC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FE592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52D69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A3FEFA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2F03D8B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3A63412" w14:textId="13ED27F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2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A2863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A8920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B5E8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02A193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BA1BE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72552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285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DDBCEC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97F5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4B496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671A9B63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419C99E0" w14:textId="63DE799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3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FC7FA3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5D71A0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0D3B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EBC247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2CF4F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63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619A36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9EB1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303212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A1B5F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3BD542A4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02C8161C" w14:textId="4E7956B2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6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104EE4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53656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0A5AB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EB852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05266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421E8A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E6FF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EB49C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79CD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5F0F74CD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7F6A55A8" w14:textId="224AB608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6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65043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75EB6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9A788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6C0DD1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92AA67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440049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FD9A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A0BEC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67F5C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750D54A0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6F00D0E9" w14:textId="319FCB53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6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D5B5ED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55198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6563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1A9467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A6295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2FD24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464E09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D0857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403136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6554DF09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34324F" w14:paraId="1B746D05" w14:textId="3B71F131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CBH</w:t>
            </w:r>
            <w:r w:rsidRPr="00265574" w:rsid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7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C872C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B234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784F4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2A0E70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1CC396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C23A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556D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845BBF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64878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438C19A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FD578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913A82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22730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46CE49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4089F6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T, T439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7B9ECF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2C3A9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75025D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8C7749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D1393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2FD3855B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70C17B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99F672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034637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7BA409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7F4DB9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253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E1AE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3FDDC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D04E0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125AF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E3845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  <w:tr w:rsidRPr="00265574" w:rsidR="00265574" w:rsidTr="266E3C2C" w14:paraId="22277F38" w14:textId="77777777">
        <w:trPr>
          <w:trHeight w:val="315"/>
        </w:trPr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60AFCE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H8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38EE15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66E9B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ser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62022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265574" w:rsidR="00265574" w:rsidP="00265574" w:rsidRDefault="00265574" w14:paraId="39D8D5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4E724F4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125844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5F53C5B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2BD59AA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265574" w:rsidR="00265574" w:rsidP="00265574" w:rsidRDefault="00265574" w14:paraId="3C9B05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65574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</w:tr>
    </w:tbl>
    <w:p w:rsidR="00265574" w:rsidRDefault="00265574" w14:paraId="6FEAA774" w14:textId="77777777"/>
    <w:sectPr w:rsidR="00265574" w:rsidSect="002655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574"/>
    <w:rsid w:val="00120076"/>
    <w:rsid w:val="00265574"/>
    <w:rsid w:val="0034324F"/>
    <w:rsid w:val="00741F22"/>
    <w:rsid w:val="00BA0FDD"/>
    <w:rsid w:val="24AFF4BF"/>
    <w:rsid w:val="266E3C2C"/>
    <w:rsid w:val="28416D72"/>
    <w:rsid w:val="3E800138"/>
    <w:rsid w:val="495CF4A7"/>
    <w:rsid w:val="57F4A47B"/>
    <w:rsid w:val="5E3C13DC"/>
    <w:rsid w:val="6270EF4D"/>
    <w:rsid w:val="64D4890F"/>
    <w:rsid w:val="6E4DE64E"/>
    <w:rsid w:val="71EF20F2"/>
    <w:rsid w:val="7555C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4368C"/>
  <w15:chartTrackingRefBased/>
  <w15:docId w15:val="{22383F0B-7F67-47F2-9C68-624D8343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6557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6557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6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6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6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65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65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65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65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ontepargpadro" w:default="1">
    <w:name w:val="Default Paragraph Font"/>
    <w:uiPriority w:val="1"/>
    <w:semiHidden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26557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/>
    <w:rsid w:val="0026557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26557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265574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265574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265574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265574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265574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2655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6557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har" w:customStyle="1">
    <w:name w:val="Título Char"/>
    <w:basedOn w:val="Fontepargpadro"/>
    <w:link w:val="Ttulo"/>
    <w:uiPriority w:val="10"/>
    <w:rsid w:val="0026557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65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265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65574"/>
    <w:pPr>
      <w:spacing w:before="160"/>
      <w:jc w:val="center"/>
    </w:pPr>
    <w:rPr>
      <w:i/>
      <w:iCs/>
      <w:color w:val="404040" w:themeColor="text1" w:themeTint="BF"/>
    </w:rPr>
  </w:style>
  <w:style w:type="character" w:styleId="CitaoChar" w:customStyle="1">
    <w:name w:val="Citação Char"/>
    <w:basedOn w:val="Fontepargpadro"/>
    <w:link w:val="Citao"/>
    <w:uiPriority w:val="29"/>
    <w:rsid w:val="0026557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6557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6557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6557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26557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655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265574"/>
    <w:rPr>
      <w:color w:val="1155CC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65574"/>
    <w:rPr>
      <w:color w:val="1155CC"/>
      <w:u w:val="single"/>
    </w:rPr>
  </w:style>
  <w:style w:type="paragraph" w:styleId="msonormal0" w:customStyle="1">
    <w:name w:val="msonormal"/>
    <w:basedOn w:val="Normal"/>
    <w:rsid w:val="0026557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pt-BR"/>
      <w14:ligatures w14:val="none"/>
    </w:rPr>
  </w:style>
  <w:style w:type="paragraph" w:styleId="font5" w:customStyle="1">
    <w:name w:val="font5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color w:val="000000"/>
      <w:kern w:val="0"/>
      <w:lang w:eastAsia="pt-BR"/>
      <w14:ligatures w14:val="none"/>
    </w:rPr>
  </w:style>
  <w:style w:type="paragraph" w:styleId="font6" w:customStyle="1">
    <w:name w:val="font6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color w:val="000000"/>
      <w:kern w:val="0"/>
      <w:lang w:eastAsia="pt-BR"/>
      <w14:ligatures w14:val="none"/>
    </w:rPr>
  </w:style>
  <w:style w:type="paragraph" w:styleId="xl63" w:customStyle="1">
    <w:name w:val="xl63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lang w:eastAsia="pt-BR"/>
      <w14:ligatures w14:val="none"/>
    </w:rPr>
  </w:style>
  <w:style w:type="paragraph" w:styleId="xl64" w:customStyle="1">
    <w:name w:val="xl64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lang w:eastAsia="pt-BR"/>
      <w14:ligatures w14:val="none"/>
    </w:rPr>
  </w:style>
  <w:style w:type="paragraph" w:styleId="xl65" w:customStyle="1">
    <w:name w:val="xl65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lang w:eastAsia="pt-BR"/>
      <w14:ligatures w14:val="none"/>
    </w:rPr>
  </w:style>
  <w:style w:type="paragraph" w:styleId="xl66" w:customStyle="1">
    <w:name w:val="xl66"/>
    <w:basedOn w:val="Normal"/>
    <w:rsid w:val="00265574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lang w:eastAsia="pt-BR"/>
      <w14:ligatures w14:val="none"/>
    </w:rPr>
  </w:style>
  <w:style w:type="paragraph" w:styleId="xl67" w:customStyle="1">
    <w:name w:val="xl67"/>
    <w:basedOn w:val="Normal"/>
    <w:rsid w:val="00265574"/>
    <w:pPr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  <w:kern w:val="0"/>
      <w:sz w:val="22"/>
      <w:szCs w:val="22"/>
      <w:lang w:eastAsia="pt-BR"/>
      <w14:ligatures w14:val="none"/>
    </w:rPr>
  </w:style>
  <w:style w:type="paragraph" w:styleId="xl68" w:customStyle="1">
    <w:name w:val="xl68"/>
    <w:basedOn w:val="Normal"/>
    <w:rsid w:val="00265574"/>
    <w:pPr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i/>
      <w:iCs/>
      <w:color w:val="000000"/>
      <w:kern w:val="0"/>
      <w:sz w:val="22"/>
      <w:szCs w:val="22"/>
      <w:lang w:eastAsia="pt-BR"/>
      <w14:ligatures w14:val="none"/>
    </w:rPr>
  </w:style>
  <w:style w:type="paragraph" w:styleId="xl69" w:customStyle="1">
    <w:name w:val="xl69"/>
    <w:basedOn w:val="Normal"/>
    <w:rsid w:val="00265574"/>
    <w:pPr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i/>
      <w:iCs/>
      <w:color w:val="000000"/>
      <w:kern w:val="0"/>
      <w:sz w:val="22"/>
      <w:szCs w:val="22"/>
      <w:lang w:eastAsia="pt-BR"/>
      <w14:ligatures w14:val="none"/>
    </w:rPr>
  </w:style>
  <w:style w:type="paragraph" w:styleId="xl70" w:customStyle="1">
    <w:name w:val="xl70"/>
    <w:basedOn w:val="Normal"/>
    <w:rsid w:val="0026557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xl71" w:customStyle="1">
    <w:name w:val="xl71"/>
    <w:basedOn w:val="Normal"/>
    <w:rsid w:val="0026557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xl72" w:customStyle="1">
    <w:name w:val="xl72"/>
    <w:basedOn w:val="Normal"/>
    <w:rsid w:val="0026557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kern w:val="0"/>
      <w:sz w:val="22"/>
      <w:szCs w:val="22"/>
      <w:lang w:eastAsia="pt-BR"/>
      <w14:ligatures w14:val="none"/>
    </w:rPr>
  </w:style>
  <w:style w:type="paragraph" w:styleId="xl73" w:customStyle="1">
    <w:name w:val="xl73"/>
    <w:basedOn w:val="Normal"/>
    <w:rsid w:val="00265574"/>
    <w:pP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212121"/>
      <w:kern w:val="0"/>
      <w:sz w:val="22"/>
      <w:szCs w:val="22"/>
      <w:lang w:eastAsia="pt-BR"/>
      <w14:ligatures w14:val="none"/>
    </w:rPr>
  </w:style>
  <w:style w:type="paragraph" w:styleId="xl74" w:customStyle="1">
    <w:name w:val="xl74"/>
    <w:basedOn w:val="Normal"/>
    <w:rsid w:val="00265574"/>
    <w:pPr>
      <w:shd w:val="clear" w:color="FFFFFF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xl75" w:customStyle="1">
    <w:name w:val="xl75"/>
    <w:basedOn w:val="Normal"/>
    <w:rsid w:val="00265574"/>
    <w:pPr>
      <w:shd w:val="clear" w:color="FFFFFF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xl76" w:customStyle="1">
    <w:name w:val="xl76"/>
    <w:basedOn w:val="Normal"/>
    <w:rsid w:val="00265574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xl77" w:customStyle="1">
    <w:name w:val="xl77"/>
    <w:basedOn w:val="Normal"/>
    <w:rsid w:val="00265574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  <w:kern w:val="0"/>
      <w:sz w:val="22"/>
      <w:szCs w:val="22"/>
      <w:lang w:eastAsia="pt-BR"/>
      <w14:ligatures w14:val="none"/>
    </w:rPr>
  </w:style>
  <w:style w:type="paragraph" w:styleId="Reviso">
    <w:name w:val="Revision"/>
    <w:hidden/>
    <w:uiPriority w:val="99"/>
    <w:semiHidden/>
    <w:rsid w:val="003432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 Serwy</dc:creator>
  <keywords/>
  <dc:description/>
  <lastModifiedBy>TECA CALCAGNO GALVAO</lastModifiedBy>
  <revision>3</revision>
  <dcterms:created xsi:type="dcterms:W3CDTF">2026-01-07T17:47:00.0000000Z</dcterms:created>
  <dcterms:modified xsi:type="dcterms:W3CDTF">2026-01-08T08:07:39.2637258Z</dcterms:modified>
</coreProperties>
</file>